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8454E" w14:textId="25151725" w:rsidR="00F77C8A" w:rsidRPr="00E81B33" w:rsidRDefault="00F77C8A" w:rsidP="00F77C8A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E81B33">
        <w:rPr>
          <w:rFonts w:ascii="Times New Roman" w:hAnsi="Times New Roman" w:cs="Times New Roman"/>
          <w:b/>
          <w:bCs/>
          <w:sz w:val="16"/>
          <w:szCs w:val="16"/>
        </w:rPr>
        <w:t xml:space="preserve">Table S1. Association between categories of service use and socio-demographic characteristics with </w:t>
      </w:r>
      <w:r w:rsidR="00C525EA" w:rsidRPr="00E81B33">
        <w:rPr>
          <w:rFonts w:ascii="Times New Roman" w:hAnsi="Times New Roman" w:cs="Times New Roman"/>
          <w:b/>
          <w:bCs/>
          <w:sz w:val="16"/>
          <w:szCs w:val="16"/>
        </w:rPr>
        <w:t>“</w:t>
      </w:r>
      <w:r w:rsidRPr="00E81B33">
        <w:rPr>
          <w:rFonts w:ascii="Times New Roman" w:hAnsi="Times New Roman" w:cs="Times New Roman"/>
          <w:b/>
          <w:bCs/>
          <w:sz w:val="16"/>
          <w:szCs w:val="16"/>
        </w:rPr>
        <w:t>no treatment</w:t>
      </w:r>
      <w:r w:rsidR="00C525EA" w:rsidRPr="00E81B33">
        <w:rPr>
          <w:rFonts w:ascii="Times New Roman" w:hAnsi="Times New Roman" w:cs="Times New Roman"/>
          <w:b/>
          <w:bCs/>
          <w:sz w:val="16"/>
          <w:szCs w:val="16"/>
        </w:rPr>
        <w:t xml:space="preserve"> recorded”</w:t>
      </w:r>
      <w:r w:rsidRPr="00E81B33">
        <w:rPr>
          <w:rFonts w:ascii="Times New Roman" w:hAnsi="Times New Roman" w:cs="Times New Roman"/>
          <w:b/>
          <w:bCs/>
          <w:sz w:val="16"/>
          <w:szCs w:val="16"/>
        </w:rPr>
        <w:t xml:space="preserve"> as </w:t>
      </w:r>
      <w:r w:rsidR="007877B5" w:rsidRPr="00E81B33">
        <w:rPr>
          <w:rFonts w:ascii="Times New Roman" w:hAnsi="Times New Roman" w:cs="Times New Roman"/>
          <w:b/>
          <w:bCs/>
          <w:sz w:val="16"/>
          <w:szCs w:val="16"/>
        </w:rPr>
        <w:t>reference</w:t>
      </w:r>
      <w:r w:rsidRPr="00E81B33">
        <w:rPr>
          <w:rFonts w:ascii="Times New Roman" w:hAnsi="Times New Roman" w:cs="Times New Roman"/>
          <w:b/>
          <w:bCs/>
          <w:sz w:val="16"/>
          <w:szCs w:val="16"/>
        </w:rPr>
        <w:t xml:space="preserve"> group (</w:t>
      </w:r>
      <w:r w:rsidR="00D854BF" w:rsidRPr="00E81B33">
        <w:rPr>
          <w:rFonts w:ascii="Times New Roman" w:hAnsi="Times New Roman" w:cs="Times New Roman"/>
          <w:b/>
          <w:bCs/>
          <w:sz w:val="16"/>
          <w:szCs w:val="16"/>
        </w:rPr>
        <w:t>unadjusted model</w:t>
      </w:r>
      <w:r w:rsidRPr="00E81B33">
        <w:rPr>
          <w:rFonts w:ascii="Times New Roman" w:hAnsi="Times New Roman" w:cs="Times New Roman"/>
          <w:b/>
          <w:bCs/>
          <w:sz w:val="16"/>
          <w:szCs w:val="16"/>
        </w:rPr>
        <w:t>)</w:t>
      </w:r>
      <w:r w:rsidR="007E2F39" w:rsidRPr="00E81B33">
        <w:rPr>
          <w:rFonts w:ascii="Times New Roman" w:hAnsi="Times New Roman" w:cs="Times New Roman"/>
          <w:b/>
          <w:bCs/>
          <w:sz w:val="16"/>
          <w:szCs w:val="16"/>
        </w:rPr>
        <w:t>.</w:t>
      </w:r>
    </w:p>
    <w:p w14:paraId="4CF7A4C4" w14:textId="77777777" w:rsidR="00F77C8A" w:rsidRPr="00CD7C78" w:rsidRDefault="00F77C8A" w:rsidP="00F77C8A">
      <w:pPr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page" w:horzAnchor="margin" w:tblpY="2481"/>
        <w:tblW w:w="13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268"/>
        <w:gridCol w:w="2410"/>
        <w:gridCol w:w="2409"/>
        <w:gridCol w:w="2410"/>
        <w:gridCol w:w="2267"/>
      </w:tblGrid>
      <w:tr w:rsidR="00D854BF" w:rsidRPr="00E81B33" w14:paraId="28CBCB05" w14:textId="77777777" w:rsidTr="007E257D">
        <w:tc>
          <w:tcPr>
            <w:tcW w:w="1980" w:type="dxa"/>
            <w:shd w:val="clear" w:color="auto" w:fill="auto"/>
          </w:tcPr>
          <w:p w14:paraId="31D252B2" w14:textId="4D30335F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o treatment</w:t>
            </w:r>
            <w:r w:rsidR="00C525EA"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 recorded</w:t>
            </w:r>
          </w:p>
          <w:p w14:paraId="6CBB336E" w14:textId="1985F1BF" w:rsidR="00D854BF" w:rsidRPr="00E81B33" w:rsidRDefault="00C525EA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="00CD7C78"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Reference</w:t>
            </w: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 group)</w:t>
            </w:r>
          </w:p>
          <w:p w14:paraId="51563B30" w14:textId="77777777" w:rsidR="00CD7C78" w:rsidRPr="00E81B33" w:rsidRDefault="00CD7C78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4B0E8B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37,253; 33.7%)</w:t>
            </w:r>
          </w:p>
        </w:tc>
        <w:tc>
          <w:tcPr>
            <w:tcW w:w="2268" w:type="dxa"/>
            <w:shd w:val="clear" w:color="auto" w:fill="auto"/>
          </w:tcPr>
          <w:p w14:paraId="71DC81BB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harmacological treatment in primary care only</w:t>
            </w:r>
          </w:p>
          <w:p w14:paraId="3369C730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21,697; 19.7%)</w:t>
            </w:r>
          </w:p>
          <w:p w14:paraId="7C0B57C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5A3330E1" w14:textId="07D9B3F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2410" w:type="dxa"/>
            <w:shd w:val="clear" w:color="auto" w:fill="auto"/>
          </w:tcPr>
          <w:p w14:paraId="78E6FB94" w14:textId="7935FDD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 xml:space="preserve">NHS talking therapies </w:t>
            </w:r>
          </w:p>
          <w:p w14:paraId="504E66C8" w14:textId="7429916D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79BCFF80" w14:textId="77777777" w:rsidR="00CD7C78" w:rsidRPr="00E81B33" w:rsidRDefault="00CD7C78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AC9F6F9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23,548; 21.3%)</w:t>
            </w:r>
          </w:p>
          <w:p w14:paraId="61149302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D58AAEF" w14:textId="45D9ACBF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2409" w:type="dxa"/>
          </w:tcPr>
          <w:p w14:paraId="7DA292A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Contact with secondary mental health services</w:t>
            </w:r>
          </w:p>
          <w:p w14:paraId="1A28C597" w14:textId="77777777" w:rsidR="00CD7C78" w:rsidRPr="00E81B33" w:rsidRDefault="00CD7C78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0E0E602" w14:textId="62A2C9E8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27,921; 25.3%)</w:t>
            </w:r>
          </w:p>
          <w:p w14:paraId="2EE4D6BC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1C0EB561" w14:textId="4AC5070F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2410" w:type="dxa"/>
          </w:tcPr>
          <w:p w14:paraId="7B50FDDC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Any secondary care psychological treatment</w:t>
            </w:r>
          </w:p>
          <w:p w14:paraId="55D1C8EB" w14:textId="77777777" w:rsidR="00CD7C78" w:rsidRPr="00E81B33" w:rsidRDefault="00CD7C78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6D27E6E4" w14:textId="2930F272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8,375;7.6%)</w:t>
            </w:r>
          </w:p>
          <w:p w14:paraId="2ED1B057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D66C8A8" w14:textId="03ACA4F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2267" w:type="dxa"/>
          </w:tcPr>
          <w:p w14:paraId="2B2CA0B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econdary care relational informed treatment</w:t>
            </w:r>
          </w:p>
          <w:p w14:paraId="6A1E2B20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1,950; 1.8%)</w:t>
            </w:r>
          </w:p>
          <w:p w14:paraId="22694FA1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14:paraId="3D20A7A2" w14:textId="11415B65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OR (95%CI)</w:t>
            </w:r>
          </w:p>
        </w:tc>
      </w:tr>
      <w:tr w:rsidR="00D854BF" w:rsidRPr="00E81B33" w14:paraId="24766D9F" w14:textId="77777777" w:rsidTr="007E257D">
        <w:tc>
          <w:tcPr>
            <w:tcW w:w="1980" w:type="dxa"/>
          </w:tcPr>
          <w:p w14:paraId="2D383823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268" w:type="dxa"/>
          </w:tcPr>
          <w:p w14:paraId="60CE6ED4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58,950)</w:t>
            </w:r>
          </w:p>
        </w:tc>
        <w:tc>
          <w:tcPr>
            <w:tcW w:w="2410" w:type="dxa"/>
          </w:tcPr>
          <w:p w14:paraId="6A7EAC3B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60,801)</w:t>
            </w:r>
          </w:p>
        </w:tc>
        <w:tc>
          <w:tcPr>
            <w:tcW w:w="2409" w:type="dxa"/>
          </w:tcPr>
          <w:p w14:paraId="18A23EE2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65, 174)</w:t>
            </w:r>
          </w:p>
        </w:tc>
        <w:tc>
          <w:tcPr>
            <w:tcW w:w="2410" w:type="dxa"/>
          </w:tcPr>
          <w:p w14:paraId="235329B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45,628)</w:t>
            </w:r>
          </w:p>
        </w:tc>
        <w:tc>
          <w:tcPr>
            <w:tcW w:w="2267" w:type="dxa"/>
          </w:tcPr>
          <w:p w14:paraId="4873FB24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39,203)</w:t>
            </w:r>
          </w:p>
        </w:tc>
      </w:tr>
      <w:tr w:rsidR="00D854BF" w:rsidRPr="00E81B33" w14:paraId="5674DA5C" w14:textId="77777777" w:rsidTr="007E257D">
        <w:tc>
          <w:tcPr>
            <w:tcW w:w="1980" w:type="dxa"/>
            <w:shd w:val="clear" w:color="auto" w:fill="auto"/>
          </w:tcPr>
          <w:p w14:paraId="6E58228F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4632B1D3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410" w:type="dxa"/>
            <w:shd w:val="clear" w:color="auto" w:fill="auto"/>
          </w:tcPr>
          <w:p w14:paraId="21DCB875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409" w:type="dxa"/>
          </w:tcPr>
          <w:p w14:paraId="2B9D1AF3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410" w:type="dxa"/>
          </w:tcPr>
          <w:p w14:paraId="451FA9D4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267" w:type="dxa"/>
          </w:tcPr>
          <w:p w14:paraId="6AC303C7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</w:tr>
      <w:tr w:rsidR="00D854BF" w:rsidRPr="00E81B33" w14:paraId="61B7135B" w14:textId="77777777" w:rsidTr="007E257D">
        <w:tc>
          <w:tcPr>
            <w:tcW w:w="1980" w:type="dxa"/>
            <w:shd w:val="clear" w:color="auto" w:fill="auto"/>
          </w:tcPr>
          <w:p w14:paraId="5BE9D8EE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268" w:type="dxa"/>
            <w:shd w:val="clear" w:color="auto" w:fill="auto"/>
          </w:tcPr>
          <w:p w14:paraId="353416AD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2 (0.79 – 0.84) ***</w:t>
            </w:r>
          </w:p>
        </w:tc>
        <w:tc>
          <w:tcPr>
            <w:tcW w:w="2410" w:type="dxa"/>
            <w:shd w:val="clear" w:color="auto" w:fill="auto"/>
          </w:tcPr>
          <w:p w14:paraId="2A56BA20" w14:textId="283FF70D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6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409" w:type="dxa"/>
          </w:tcPr>
          <w:p w14:paraId="5C2F17D8" w14:textId="2C1E06A9" w:rsidR="00D854BF" w:rsidRPr="00E81B33" w:rsidRDefault="00755AD5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6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9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15B2987B" w14:textId="31B1C5FD" w:rsidR="00D854BF" w:rsidRPr="00E81B33" w:rsidRDefault="00D5167D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7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E2F39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</w:t>
            </w:r>
            <w:r w:rsidR="003B1810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</w:t>
            </w:r>
          </w:p>
        </w:tc>
        <w:tc>
          <w:tcPr>
            <w:tcW w:w="2267" w:type="dxa"/>
          </w:tcPr>
          <w:p w14:paraId="7F906672" w14:textId="21B21DBF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</w:tr>
      <w:tr w:rsidR="00D854BF" w:rsidRPr="00E81B33" w14:paraId="58201790" w14:textId="77777777" w:rsidTr="007E257D">
        <w:tc>
          <w:tcPr>
            <w:tcW w:w="1980" w:type="dxa"/>
          </w:tcPr>
          <w:p w14:paraId="476E7249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268" w:type="dxa"/>
          </w:tcPr>
          <w:p w14:paraId="73232765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53,282)</w:t>
            </w:r>
          </w:p>
        </w:tc>
        <w:tc>
          <w:tcPr>
            <w:tcW w:w="2410" w:type="dxa"/>
          </w:tcPr>
          <w:p w14:paraId="26AB3578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55,757)</w:t>
            </w:r>
          </w:p>
        </w:tc>
        <w:tc>
          <w:tcPr>
            <w:tcW w:w="2409" w:type="dxa"/>
          </w:tcPr>
          <w:p w14:paraId="112F061A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59,400)</w:t>
            </w:r>
          </w:p>
        </w:tc>
        <w:tc>
          <w:tcPr>
            <w:tcW w:w="2410" w:type="dxa"/>
          </w:tcPr>
          <w:p w14:paraId="5409CE30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41,500)</w:t>
            </w:r>
          </w:p>
        </w:tc>
        <w:tc>
          <w:tcPr>
            <w:tcW w:w="2267" w:type="dxa"/>
          </w:tcPr>
          <w:p w14:paraId="1737F0DD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35,494)</w:t>
            </w:r>
          </w:p>
        </w:tc>
      </w:tr>
      <w:tr w:rsidR="00D854BF" w:rsidRPr="00E81B33" w14:paraId="646D1006" w14:textId="77777777" w:rsidTr="007E257D">
        <w:tc>
          <w:tcPr>
            <w:tcW w:w="1980" w:type="dxa"/>
            <w:shd w:val="clear" w:color="auto" w:fill="auto"/>
          </w:tcPr>
          <w:p w14:paraId="6234E1E0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268" w:type="dxa"/>
            <w:shd w:val="clear" w:color="auto" w:fill="auto"/>
          </w:tcPr>
          <w:p w14:paraId="21CA442A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410" w:type="dxa"/>
            <w:shd w:val="clear" w:color="auto" w:fill="auto"/>
          </w:tcPr>
          <w:p w14:paraId="67A5C769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409" w:type="dxa"/>
          </w:tcPr>
          <w:p w14:paraId="5DE0044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410" w:type="dxa"/>
          </w:tcPr>
          <w:p w14:paraId="7610D84E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2267" w:type="dxa"/>
          </w:tcPr>
          <w:p w14:paraId="7F47113B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</w:tr>
      <w:tr w:rsidR="00D854BF" w:rsidRPr="00E81B33" w14:paraId="34334865" w14:textId="77777777" w:rsidTr="007E257D">
        <w:tc>
          <w:tcPr>
            <w:tcW w:w="1980" w:type="dxa"/>
            <w:shd w:val="clear" w:color="auto" w:fill="auto"/>
          </w:tcPr>
          <w:p w14:paraId="470C9F4E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 Other</w:t>
            </w:r>
          </w:p>
        </w:tc>
        <w:tc>
          <w:tcPr>
            <w:tcW w:w="2268" w:type="dxa"/>
            <w:shd w:val="clear" w:color="auto" w:fill="auto"/>
          </w:tcPr>
          <w:p w14:paraId="4A48471B" w14:textId="57986F3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1 (1.06 - 1.16) ***</w:t>
            </w:r>
          </w:p>
        </w:tc>
        <w:tc>
          <w:tcPr>
            <w:tcW w:w="2410" w:type="dxa"/>
            <w:shd w:val="clear" w:color="auto" w:fill="auto"/>
          </w:tcPr>
          <w:p w14:paraId="51DCB37E" w14:textId="44A10724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9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1ADEDD11" w14:textId="4AB65F4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9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10" w:type="dxa"/>
          </w:tcPr>
          <w:p w14:paraId="72D3850D" w14:textId="7FD65393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D5167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7</w:t>
            </w:r>
            <w:r w:rsidR="003B1810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3B1810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37A4468C" w14:textId="2CE32C00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854BF" w:rsidRPr="00E81B33" w14:paraId="40E1393F" w14:textId="77777777" w:rsidTr="007E257D">
        <w:tc>
          <w:tcPr>
            <w:tcW w:w="1980" w:type="dxa"/>
            <w:shd w:val="clear" w:color="auto" w:fill="auto"/>
          </w:tcPr>
          <w:p w14:paraId="2E6D14DF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2268" w:type="dxa"/>
            <w:shd w:val="clear" w:color="auto" w:fill="auto"/>
          </w:tcPr>
          <w:p w14:paraId="29C6821C" w14:textId="4605FC65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42 (1.33 - 1.51) **</w:t>
            </w:r>
          </w:p>
        </w:tc>
        <w:tc>
          <w:tcPr>
            <w:tcW w:w="2410" w:type="dxa"/>
            <w:shd w:val="clear" w:color="auto" w:fill="auto"/>
          </w:tcPr>
          <w:p w14:paraId="3F7A3082" w14:textId="1AFA594B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6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 0.7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09" w:type="dxa"/>
          </w:tcPr>
          <w:p w14:paraId="4DA3B7E1" w14:textId="3CF5498D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410" w:type="dxa"/>
          </w:tcPr>
          <w:p w14:paraId="1CD2059D" w14:textId="695AD869" w:rsidR="00D854BF" w:rsidRPr="00E81B33" w:rsidRDefault="003B1810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20 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9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***</w:t>
            </w:r>
          </w:p>
        </w:tc>
        <w:tc>
          <w:tcPr>
            <w:tcW w:w="2267" w:type="dxa"/>
          </w:tcPr>
          <w:p w14:paraId="402E0777" w14:textId="75B62A46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5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</w:tr>
      <w:tr w:rsidR="00D854BF" w:rsidRPr="00E81B33" w14:paraId="61F560EE" w14:textId="77777777" w:rsidTr="007E257D">
        <w:tc>
          <w:tcPr>
            <w:tcW w:w="1980" w:type="dxa"/>
            <w:shd w:val="clear" w:color="auto" w:fill="auto"/>
          </w:tcPr>
          <w:p w14:paraId="1B5DF7A3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lack Caribbean </w:t>
            </w:r>
          </w:p>
        </w:tc>
        <w:tc>
          <w:tcPr>
            <w:tcW w:w="2268" w:type="dxa"/>
            <w:shd w:val="clear" w:color="auto" w:fill="auto"/>
          </w:tcPr>
          <w:p w14:paraId="7EF1E235" w14:textId="5FA420D4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57 (1.46 - 1.69) ***</w:t>
            </w:r>
          </w:p>
        </w:tc>
        <w:tc>
          <w:tcPr>
            <w:tcW w:w="2410" w:type="dxa"/>
            <w:shd w:val="clear" w:color="auto" w:fill="auto"/>
          </w:tcPr>
          <w:p w14:paraId="207FFBB9" w14:textId="13CA70DE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3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2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4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09" w:type="dxa"/>
          </w:tcPr>
          <w:p w14:paraId="68E8B468" w14:textId="088C9C12" w:rsidR="00D854BF" w:rsidRPr="00E81B33" w:rsidRDefault="00755AD5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4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–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8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425DEF92" w14:textId="1E5FD171" w:rsidR="00D854BF" w:rsidRPr="00E81B33" w:rsidRDefault="003B1810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3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5200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5200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28BC7C32" w14:textId="554475D6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</w:tr>
      <w:tr w:rsidR="00D854BF" w:rsidRPr="00E81B33" w14:paraId="40EAFEA4" w14:textId="77777777" w:rsidTr="007E257D">
        <w:tc>
          <w:tcPr>
            <w:tcW w:w="1980" w:type="dxa"/>
            <w:shd w:val="clear" w:color="auto" w:fill="auto"/>
          </w:tcPr>
          <w:p w14:paraId="1D947157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ack Other</w:t>
            </w:r>
          </w:p>
        </w:tc>
        <w:tc>
          <w:tcPr>
            <w:tcW w:w="2268" w:type="dxa"/>
            <w:shd w:val="clear" w:color="auto" w:fill="auto"/>
          </w:tcPr>
          <w:p w14:paraId="62CCD924" w14:textId="506E84ED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54 (1.38 - 1.72) ***</w:t>
            </w:r>
          </w:p>
        </w:tc>
        <w:tc>
          <w:tcPr>
            <w:tcW w:w="2410" w:type="dxa"/>
            <w:shd w:val="clear" w:color="auto" w:fill="auto"/>
          </w:tcPr>
          <w:p w14:paraId="67B31F4E" w14:textId="450EDA7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1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3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09" w:type="dxa"/>
          </w:tcPr>
          <w:p w14:paraId="5DC4DC62" w14:textId="30DEEEE2" w:rsidR="00D854BF" w:rsidRPr="00E81B33" w:rsidRDefault="00755AD5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1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–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3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64478EC4" w14:textId="4122B561" w:rsidR="00D854BF" w:rsidRPr="00E81B33" w:rsidRDefault="0085200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36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8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</w:t>
            </w:r>
            <w:r w:rsidR="00D854B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283CD603" w14:textId="6C5E53FC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 (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</w:tr>
      <w:tr w:rsidR="00D854BF" w:rsidRPr="00E81B33" w14:paraId="348CBD8B" w14:textId="77777777" w:rsidTr="007E257D">
        <w:tc>
          <w:tcPr>
            <w:tcW w:w="1980" w:type="dxa"/>
            <w:shd w:val="clear" w:color="auto" w:fill="auto"/>
          </w:tcPr>
          <w:p w14:paraId="1237B358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2268" w:type="dxa"/>
            <w:shd w:val="clear" w:color="auto" w:fill="auto"/>
          </w:tcPr>
          <w:p w14:paraId="7DE801AB" w14:textId="7143138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38 (1.28 - 1.49) ***</w:t>
            </w:r>
          </w:p>
        </w:tc>
        <w:tc>
          <w:tcPr>
            <w:tcW w:w="2410" w:type="dxa"/>
            <w:shd w:val="clear" w:color="auto" w:fill="auto"/>
          </w:tcPr>
          <w:p w14:paraId="489500FF" w14:textId="319F05A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8</w:t>
            </w:r>
            <w:r w:rsidR="001D20D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9</w:t>
            </w:r>
            <w:r w:rsidR="00BD088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</w:t>
            </w:r>
          </w:p>
        </w:tc>
        <w:tc>
          <w:tcPr>
            <w:tcW w:w="2409" w:type="dxa"/>
          </w:tcPr>
          <w:p w14:paraId="1754047D" w14:textId="14203AA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9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9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0D3CFEB0" w14:textId="3584C853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85200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85200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F4C73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5200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267" w:type="dxa"/>
          </w:tcPr>
          <w:p w14:paraId="78036027" w14:textId="6E46EC4C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5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854BF" w:rsidRPr="00E81B33" w14:paraId="381A39E5" w14:textId="77777777" w:rsidTr="007E257D">
        <w:tc>
          <w:tcPr>
            <w:tcW w:w="1980" w:type="dxa"/>
            <w:shd w:val="clear" w:color="auto" w:fill="auto"/>
          </w:tcPr>
          <w:p w14:paraId="16503D43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2268" w:type="dxa"/>
            <w:shd w:val="clear" w:color="auto" w:fill="auto"/>
          </w:tcPr>
          <w:p w14:paraId="1F4AFCEC" w14:textId="25387DF5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4 (1.15 - 1.33) ***</w:t>
            </w:r>
          </w:p>
        </w:tc>
        <w:tc>
          <w:tcPr>
            <w:tcW w:w="2410" w:type="dxa"/>
            <w:shd w:val="clear" w:color="auto" w:fill="auto"/>
          </w:tcPr>
          <w:p w14:paraId="1AD5AB73" w14:textId="45E7A3EF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</w:t>
            </w:r>
            <w:r w:rsidR="00BD088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BD088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="00BD088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09" w:type="dxa"/>
          </w:tcPr>
          <w:p w14:paraId="121F19B8" w14:textId="1341713A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4E2A717F" w14:textId="3B74D8C3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2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5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4D51042E" w14:textId="5941006E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.0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</w:t>
            </w:r>
          </w:p>
        </w:tc>
      </w:tr>
      <w:tr w:rsidR="00D854BF" w:rsidRPr="00E81B33" w14:paraId="0F767255" w14:textId="77777777" w:rsidTr="007E257D">
        <w:tc>
          <w:tcPr>
            <w:tcW w:w="1980" w:type="dxa"/>
          </w:tcPr>
          <w:p w14:paraId="612BD038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IMD</w:t>
            </w:r>
          </w:p>
        </w:tc>
        <w:tc>
          <w:tcPr>
            <w:tcW w:w="2268" w:type="dxa"/>
          </w:tcPr>
          <w:p w14:paraId="68DFDFDD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56, 719)</w:t>
            </w:r>
          </w:p>
        </w:tc>
        <w:tc>
          <w:tcPr>
            <w:tcW w:w="2410" w:type="dxa"/>
          </w:tcPr>
          <w:p w14:paraId="6F9C1439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58,442)</w:t>
            </w:r>
          </w:p>
        </w:tc>
        <w:tc>
          <w:tcPr>
            <w:tcW w:w="2409" w:type="dxa"/>
          </w:tcPr>
          <w:p w14:paraId="51C0C0F9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62, 739)</w:t>
            </w:r>
          </w:p>
        </w:tc>
        <w:tc>
          <w:tcPr>
            <w:tcW w:w="2410" w:type="dxa"/>
          </w:tcPr>
          <w:p w14:paraId="6AB7EA72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43,847)</w:t>
            </w:r>
          </w:p>
        </w:tc>
        <w:tc>
          <w:tcPr>
            <w:tcW w:w="2267" w:type="dxa"/>
          </w:tcPr>
          <w:p w14:paraId="2CA9F70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(n=37,613)</w:t>
            </w:r>
          </w:p>
        </w:tc>
      </w:tr>
      <w:tr w:rsidR="00D854BF" w:rsidRPr="00E81B33" w14:paraId="7B0474BC" w14:textId="77777777" w:rsidTr="007E257D">
        <w:trPr>
          <w:trHeight w:val="292"/>
        </w:trPr>
        <w:tc>
          <w:tcPr>
            <w:tcW w:w="1980" w:type="dxa"/>
            <w:shd w:val="clear" w:color="auto" w:fill="auto"/>
          </w:tcPr>
          <w:p w14:paraId="4E0CCF7D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1 most deprived</w:t>
            </w:r>
          </w:p>
        </w:tc>
        <w:tc>
          <w:tcPr>
            <w:tcW w:w="2268" w:type="dxa"/>
            <w:shd w:val="clear" w:color="auto" w:fill="auto"/>
          </w:tcPr>
          <w:p w14:paraId="5C80D97B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base)</w:t>
            </w:r>
          </w:p>
        </w:tc>
        <w:tc>
          <w:tcPr>
            <w:tcW w:w="2410" w:type="dxa"/>
            <w:shd w:val="clear" w:color="auto" w:fill="auto"/>
          </w:tcPr>
          <w:p w14:paraId="5624332D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base)</w:t>
            </w:r>
          </w:p>
        </w:tc>
        <w:tc>
          <w:tcPr>
            <w:tcW w:w="2409" w:type="dxa"/>
          </w:tcPr>
          <w:p w14:paraId="45CC29FA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base)</w:t>
            </w:r>
          </w:p>
        </w:tc>
        <w:tc>
          <w:tcPr>
            <w:tcW w:w="2410" w:type="dxa"/>
          </w:tcPr>
          <w:p w14:paraId="4473337D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base)</w:t>
            </w:r>
          </w:p>
        </w:tc>
        <w:tc>
          <w:tcPr>
            <w:tcW w:w="2267" w:type="dxa"/>
          </w:tcPr>
          <w:p w14:paraId="128B09D2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(ref)</w:t>
            </w:r>
          </w:p>
        </w:tc>
      </w:tr>
      <w:tr w:rsidR="00D854BF" w:rsidRPr="00E81B33" w14:paraId="72AC2F45" w14:textId="77777777" w:rsidTr="007E257D">
        <w:trPr>
          <w:trHeight w:val="292"/>
        </w:trPr>
        <w:tc>
          <w:tcPr>
            <w:tcW w:w="1980" w:type="dxa"/>
            <w:shd w:val="clear" w:color="auto" w:fill="auto"/>
          </w:tcPr>
          <w:p w14:paraId="74FF3A05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7E61B70B" w14:textId="7565AEF1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  <w:shd w:val="clear" w:color="auto" w:fill="auto"/>
          </w:tcPr>
          <w:p w14:paraId="05B80A20" w14:textId="4AB3010C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2 (0.88 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.96) ***</w:t>
            </w:r>
          </w:p>
        </w:tc>
        <w:tc>
          <w:tcPr>
            <w:tcW w:w="2409" w:type="dxa"/>
          </w:tcPr>
          <w:p w14:paraId="00691B1C" w14:textId="02127C8D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7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5B41BE76" w14:textId="2FAEA2E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7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8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0434A50A" w14:textId="2591600E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69 - 0.8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</w:tr>
      <w:tr w:rsidR="00D854BF" w:rsidRPr="00E81B33" w14:paraId="63B9B026" w14:textId="77777777" w:rsidTr="007E257D">
        <w:trPr>
          <w:trHeight w:val="292"/>
        </w:trPr>
        <w:tc>
          <w:tcPr>
            <w:tcW w:w="1980" w:type="dxa"/>
            <w:shd w:val="clear" w:color="auto" w:fill="auto"/>
          </w:tcPr>
          <w:p w14:paraId="529E6493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218534A5" w14:textId="59A57C9E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  <w:shd w:val="clear" w:color="auto" w:fill="auto"/>
          </w:tcPr>
          <w:p w14:paraId="0E415E3C" w14:textId="1A8A8BFB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3 (0.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.87) ***</w:t>
            </w:r>
          </w:p>
        </w:tc>
        <w:tc>
          <w:tcPr>
            <w:tcW w:w="2409" w:type="dxa"/>
          </w:tcPr>
          <w:p w14:paraId="7CC8D16D" w14:textId="0134973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5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6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3F173430" w14:textId="12493611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7839FD5C" w14:textId="785A7F83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5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6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</w:tr>
      <w:tr w:rsidR="00D854BF" w:rsidRPr="00E81B33" w14:paraId="0F6F6A61" w14:textId="77777777" w:rsidTr="007E257D">
        <w:trPr>
          <w:trHeight w:val="292"/>
        </w:trPr>
        <w:tc>
          <w:tcPr>
            <w:tcW w:w="1980" w:type="dxa"/>
            <w:shd w:val="clear" w:color="auto" w:fill="auto"/>
          </w:tcPr>
          <w:p w14:paraId="65A79A36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69D405D9" w14:textId="222BF98E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.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  <w:shd w:val="clear" w:color="auto" w:fill="auto"/>
          </w:tcPr>
          <w:p w14:paraId="05F135D2" w14:textId="19548E1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.8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09" w:type="dxa"/>
          </w:tcPr>
          <w:p w14:paraId="11AA608E" w14:textId="11D759B1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4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5046E1F4" w14:textId="56BB758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267" w:type="dxa"/>
          </w:tcPr>
          <w:p w14:paraId="4A573A96" w14:textId="6B10B6A6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4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</w:tr>
      <w:tr w:rsidR="00D854BF" w:rsidRPr="00E81B33" w14:paraId="220EE7A2" w14:textId="77777777" w:rsidTr="007E257D">
        <w:trPr>
          <w:trHeight w:val="292"/>
        </w:trPr>
        <w:tc>
          <w:tcPr>
            <w:tcW w:w="1980" w:type="dxa"/>
            <w:shd w:val="clear" w:color="auto" w:fill="auto"/>
          </w:tcPr>
          <w:p w14:paraId="4050D591" w14:textId="77777777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</w:rPr>
              <w:t>5 least deprived</w:t>
            </w:r>
          </w:p>
        </w:tc>
        <w:tc>
          <w:tcPr>
            <w:tcW w:w="2268" w:type="dxa"/>
            <w:shd w:val="clear" w:color="auto" w:fill="auto"/>
          </w:tcPr>
          <w:p w14:paraId="781DFCB4" w14:textId="67DFED5A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8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D6F3F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.</w:t>
            </w:r>
            <w:r w:rsidR="007B7C9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3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1748E36" w14:textId="4BC33B3E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5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0.</w:t>
            </w:r>
            <w:r w:rsidR="00AC510C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</w:t>
            </w:r>
          </w:p>
        </w:tc>
        <w:tc>
          <w:tcPr>
            <w:tcW w:w="2409" w:type="dxa"/>
          </w:tcPr>
          <w:p w14:paraId="5F807B2B" w14:textId="5029E269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755AD5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*</w:t>
            </w:r>
          </w:p>
        </w:tc>
        <w:tc>
          <w:tcPr>
            <w:tcW w:w="2410" w:type="dxa"/>
          </w:tcPr>
          <w:p w14:paraId="5F01FA62" w14:textId="36E15AF1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4E4186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*</w:t>
            </w:r>
          </w:p>
        </w:tc>
        <w:tc>
          <w:tcPr>
            <w:tcW w:w="2267" w:type="dxa"/>
          </w:tcPr>
          <w:p w14:paraId="69EF72AB" w14:textId="1BF52A33" w:rsidR="00D854BF" w:rsidRPr="00E81B33" w:rsidRDefault="00D854BF" w:rsidP="00CD7C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0.0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- 0.</w:t>
            </w:r>
            <w:r w:rsidR="00B622ED"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  <w:r w:rsidRPr="00E81B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 *</w:t>
            </w:r>
          </w:p>
        </w:tc>
      </w:tr>
    </w:tbl>
    <w:p w14:paraId="1754762A" w14:textId="1E45F2D7" w:rsidR="00D854BF" w:rsidRDefault="00D854BF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DB78C68" w14:textId="77777777" w:rsidR="00172165" w:rsidRDefault="00172165" w:rsidP="00D854BF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E0DAE3B" w14:textId="45D2A959" w:rsidR="00D854BF" w:rsidRPr="00CD7C78" w:rsidRDefault="00D854BF" w:rsidP="00D854BF">
      <w:pPr>
        <w:rPr>
          <w:rFonts w:ascii="Arial" w:hAnsi="Arial" w:cs="Arial"/>
          <w:sz w:val="16"/>
          <w:szCs w:val="16"/>
          <w:vertAlign w:val="superscript"/>
        </w:rPr>
      </w:pPr>
      <w:r w:rsidRPr="00CD7C78">
        <w:rPr>
          <w:rFonts w:ascii="Arial" w:hAnsi="Arial" w:cs="Arial"/>
          <w:sz w:val="16"/>
          <w:szCs w:val="16"/>
          <w:vertAlign w:val="superscript"/>
        </w:rPr>
        <w:t>*&lt;0.05 **&lt;0.005 *** &lt;0.001</w:t>
      </w:r>
    </w:p>
    <w:p w14:paraId="7C81E3D0" w14:textId="77777777" w:rsidR="00D854BF" w:rsidRDefault="00D854BF"/>
    <w:sectPr w:rsidR="00D854BF" w:rsidSect="00F77C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8A"/>
    <w:rsid w:val="000332F6"/>
    <w:rsid w:val="00172165"/>
    <w:rsid w:val="001B1445"/>
    <w:rsid w:val="001D20D6"/>
    <w:rsid w:val="003B1810"/>
    <w:rsid w:val="004E4186"/>
    <w:rsid w:val="00755AD5"/>
    <w:rsid w:val="007877B5"/>
    <w:rsid w:val="007B7C9D"/>
    <w:rsid w:val="007E2F39"/>
    <w:rsid w:val="0085200F"/>
    <w:rsid w:val="00984155"/>
    <w:rsid w:val="009D6F3F"/>
    <w:rsid w:val="00AB4E84"/>
    <w:rsid w:val="00AC510C"/>
    <w:rsid w:val="00B622ED"/>
    <w:rsid w:val="00BD088F"/>
    <w:rsid w:val="00C525EA"/>
    <w:rsid w:val="00CD7C78"/>
    <w:rsid w:val="00D5167D"/>
    <w:rsid w:val="00D854BF"/>
    <w:rsid w:val="00DE204E"/>
    <w:rsid w:val="00E81B33"/>
    <w:rsid w:val="00EF4C73"/>
    <w:rsid w:val="00F7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92C9A"/>
  <w15:chartTrackingRefBased/>
  <w15:docId w15:val="{D9AE6654-2A20-DF43-9E13-A0809714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talao</dc:creator>
  <cp:keywords/>
  <dc:description/>
  <cp:lastModifiedBy>Raquel Catalao</cp:lastModifiedBy>
  <cp:revision>2</cp:revision>
  <dcterms:created xsi:type="dcterms:W3CDTF">2024-06-08T13:04:00Z</dcterms:created>
  <dcterms:modified xsi:type="dcterms:W3CDTF">2024-06-08T13:04:00Z</dcterms:modified>
</cp:coreProperties>
</file>